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1FCC" w:rsidRPr="00D36615" w:rsidRDefault="00661FCC" w:rsidP="00661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D3661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&gt;OsDJ-1A</w:t>
      </w:r>
    </w:p>
    <w:p w:rsidR="00661FCC" w:rsidRPr="00D36615" w:rsidRDefault="00661FCC" w:rsidP="00661FC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D3661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AAQASPPTKKVLVPIVAGTEPVEAAVPIDVLRRAGA</w:t>
      </w:r>
      <w:r w:rsidRPr="00D36615">
        <w:rPr>
          <w:rFonts w:ascii="Courier New" w:eastAsia="Times New Roman" w:hAnsi="Courier New" w:cs="Courier New"/>
          <w:sz w:val="16"/>
          <w:szCs w:val="16"/>
          <w:lang w:eastAsia="en-IN"/>
        </w:rPr>
        <w:t>DVTVASADDGELVVEVMYGVRIVADALVAGGDCAAAHFDLIVLPGGVPGAANLGGCAALEAMVRRHAATGGLYAAICAAPPLALASWGMLNGLKATAHPLFVDKFPPEVAAVDASVVVDASAVTSRGPATSTEFALALVEQLY</w:t>
      </w:r>
      <w:r w:rsidRPr="00D3661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SKNKAEQIAKEMLVRYDAGYTIDEVNSVQWKCNGTPKVLVPVANGTEEMELITIIDVLRRADADVVVASAENAGVEIVARHGMRIVADTTLDEAAADDQTSSFDLIILPGGTPGAKTMSSNEKLVTLLKKQAAASKPYGAIGAATAHVLEPHGLLEGKKAADQDGGDECESRVVVDGNVITSGGTGTAMEFAVAAVEKLLGRDVAQRVAEGLLFA</w:t>
      </w:r>
    </w:p>
    <w:p w:rsidR="00661FCC" w:rsidRPr="00D36615" w:rsidRDefault="00661FCC" w:rsidP="00661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D3661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&gt;OsDJ-1B</w:t>
      </w:r>
    </w:p>
    <w:p w:rsidR="00661FCC" w:rsidRPr="00D36615" w:rsidRDefault="00661FCC" w:rsidP="00661FC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D3661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AMAAASASAMARRAASWPRLLLLSRAFAAAAAEPKRVLVPVADGTEPVEAAATADVLNRAGARVTVATADPAGDDRGLLVEAAFGVKLVADGRVADLEGEAFDLIALPGGMPGSANLRDCKVLEKMVKKQAEQGGLYAAICATPAVTLAHWGLLKGLKATCYPSFMEKFTAEIIPVNSRVVVDRNAVTSQGPATAIEYALALVEQLYGKEKSEEVAGPLYVRPQPGVDYVIDEFNSVEWKCSGTPQVLVPVANGSEEMEALNLIDILRRAGANVTVASVEDKLQVVTRRHKFNLIADIMVEEAAKREFDLIVMPGGLPGAQKLSSTKVLVDLLKKQAESNKPYGAICASPAYVLEPHGLLKGKKATSFPPMAHLLTDQSACDSRVVVDGNLITSKAPGSATEFALAIVEKLFGREKAVSIAKELIFM</w:t>
      </w:r>
    </w:p>
    <w:p w:rsidR="00661FCC" w:rsidRPr="00D36615" w:rsidRDefault="00661FCC" w:rsidP="00661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D3661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&gt;OsDJ-1C</w:t>
      </w:r>
    </w:p>
    <w:p w:rsidR="00661FCC" w:rsidRPr="00D36615" w:rsidRDefault="00661FCC" w:rsidP="00661FC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D3661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APKKVLLLCGDYMEDYEAMVPFQALQAYGVSVDAACPGKKAGDSCRTAVHQGIGHQTYAESRGHNFALNASFDEVNINEYDGLVIPGGRAPEYLAMDEKVLDLVRKFSDAKKPIASVCHGQLILAAAGVVQNRKCTAYPAVKPVLVAAGAKWEEADTMDKCTVDGNLVTAVAYDAHPEFISLFVKALGGSVTGSNKRILFLCGDYMEDYEVMVPFQSLQALGCHVDAVCPDKGAGEKCPTAIHDFEGDQTYSEKPGHDFALTASFDNVDASSYDALVIPGGRAPEYLALNDKVISLVKGFMDKAKPVASICHGQQILSAAGVLQGRKCTAYPAVKLNVVLGGATWLEPNPIDRCFTDGNLVTGAAWPGHPEFISQLMALLGIKVSF</w:t>
      </w:r>
    </w:p>
    <w:p w:rsidR="00661FCC" w:rsidRPr="00D36615" w:rsidRDefault="00661FCC" w:rsidP="00661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D3661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&gt;OsDJ-1D</w:t>
      </w:r>
    </w:p>
    <w:p w:rsidR="00661FCC" w:rsidRPr="00D36615" w:rsidRDefault="00661FCC" w:rsidP="00661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D3661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LPSSRYLLAPAPLPAMVVRPPPPHPPSRGTSPLARPPLCRAMARAAPSLSAAASTAASSSTTPAKKKVLLPIAMGTEEMEAVILAGVLRRAGADVTLASVEDGLEVEASRGSHIVADKRIAACADQVFDLVALPGGMPGSVRLRDSVILQRITVRQAEEKRLYGAICAAPAVVLMPWGLHKRKKITCHPSFIEDLPTFRTVESNVQVSGELTTSRGPGTAFQFALSFVEQLFGPCKAEDMDNTLLTKVDDNLERSIEVNEIEWSSDHNPHVLIPIANGSEEMEIIMLTDVLRRANVNVVLASVEKSTSIVGSQRMRIVADKCISDASALEYDLIILPGGPAGAERLHKSSVLKKLLKEQKQTGRMYGGICSSPVILQKQGLLQDKTVTAHPSIVNQLTCEVIDRSKVVIDGNLITGMGLGTVIDFSLAIIKKFFGHGRAKGVANGMVFEYPKS</w:t>
      </w:r>
    </w:p>
    <w:p w:rsidR="00661FCC" w:rsidRPr="00D36615" w:rsidRDefault="00661FCC" w:rsidP="00661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D3661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&gt;OsDJ-1E</w:t>
      </w:r>
    </w:p>
    <w:p w:rsidR="00661FCC" w:rsidRPr="00D36615" w:rsidRDefault="00661FCC" w:rsidP="00661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D3661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ATRPLAASTLLPPLRFCSPLKTPPPSPPPPHLRRLQTLTRALASSSSAMASPPAKKVLVPIASGTEPMEAVITVDVLRRAGADVSVASVDPGSAQVGGAWGVKLAADALLDDLADAEFDLISLPGGMPGSSNLRDCKLLENMVKKHAGKGKLYAAICAAPAVALGSWGLLNGLKATCYPSFMDKLPSEVNAVESRVQIDGNCVTSRGPGTAMEYSVVLVEQLYGKEKADEVAGPMVMRPQHGVEFSLKELNSTSWNVGETPQILVPIANGTEEMEATMIIDILRRAKANVVVASLEETLEIVASRKVKMVADVLLDDALKQQYDLILLPGGLGGAQAYAKSDKLIGLIKKQAEANKLYGAICASPAIALEPHGLLKGKKATSFPGMWNKLSDQSECKNRVVVDGNLITSQGPGTSMEFSLAIVEKLFGRERAVELAKTMVFM</w:t>
      </w:r>
    </w:p>
    <w:p w:rsidR="00661FCC" w:rsidRPr="00D36615" w:rsidRDefault="00661FCC" w:rsidP="00661FC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D36615">
        <w:rPr>
          <w:rFonts w:ascii="Courier New" w:hAnsi="Courier New" w:cs="Courier New"/>
          <w:sz w:val="16"/>
          <w:szCs w:val="16"/>
        </w:rPr>
        <w:t>&gt;</w:t>
      </w:r>
      <w:r w:rsidRPr="00D3661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OsDJ-1F</w:t>
      </w:r>
    </w:p>
    <w:p w:rsidR="00661FCC" w:rsidRPr="00D36615" w:rsidRDefault="00661FCC" w:rsidP="00661FC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D36615">
        <w:rPr>
          <w:rFonts w:ascii="Courier New" w:hAnsi="Courier New" w:cs="Courier New"/>
          <w:sz w:val="16"/>
          <w:szCs w:val="16"/>
        </w:rPr>
        <w:t>MAPCKKVLMLCGDYMEDYEAAVPFYALAAFGVAVDCVAPGKKPPGDACLTAVHEFLGHDLYTELPGHRFAVTADFAAAAAADASRYDALVVPGGRFVERLSVDPLAVSLVAAFAGEGETATRRRPVVVTCHSQLLLAAAGAMRGVRCTAFFSMRRVVELAGGTWVEPDPLGLCVADGNVLSAIGWPAHGEIIRELLRAMGARVAGGRGQAVLFLCADYVDDYEANVPFRALAGVGCRVEAACPTKRKGEACVTAIYDATPAAASDERRGHNFAVTADWGDVDADRYACVVVPGGRAPELLATRGEAVALVREFAGKGKVVASIDQGHLLLAAVGLLDGRSCASGVATRVVAGLAGAASVRHGGAVADGKLVTAASWPDLAEFIAHIISLLGITVSF</w:t>
      </w:r>
    </w:p>
    <w:p w:rsidR="00661FCC" w:rsidRPr="00D36615" w:rsidRDefault="00661FCC" w:rsidP="00661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D3661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&gt;AtDJ-1B</w:t>
      </w:r>
    </w:p>
    <w:p w:rsidR="00661FCC" w:rsidRPr="00D36615" w:rsidRDefault="00661FCC" w:rsidP="00661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D3661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ASSSLCHRYFNKITVTPFFNTKKLHHYSPRRISLRVNRRSFSISATMSSSTKKVLIPVAHGTEPFEAVVMIDVLRRGGADVTVASVENQVGVDACHGIKMVADTLLSDITDSVFDLIMLPGGLPGGETLKNCKPLEKMVKKQDTDGRLNAAICCAPALAFGTWGLLEGKKATCYPVFMEKLAACATAVESRVEIDGKIVTSRGPGTTMEFSVTLVEQLLGKEKAVEVSGPLVMRPNPGDEYTITELNQVSWSFEGTPQILVPIADGSEEMEAVAIIDVLKRAKANVVVAALGNSLEVVASRKVKLVADVLLDEAEKNSYDLIVLPGGLGGAEAFASSEKLVNMLKKQAESNKPYGAICASPALVFEPHGLLKGKKATAFPAMCSKLTDQSHIEHRVLVDGNLITSRGPGTSLEFALAIVEKFYGREKGLQLSKATLV</w:t>
      </w:r>
    </w:p>
    <w:p w:rsidR="00661FCC" w:rsidRPr="00D36615" w:rsidRDefault="00661FCC" w:rsidP="00661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D3661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&gt;AtDJ-1E</w:t>
      </w:r>
    </w:p>
    <w:p w:rsidR="00661FCC" w:rsidRPr="00D36615" w:rsidRDefault="00661FCC" w:rsidP="00661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D3661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ASAVQKSALLLCGDYMEAYETIVPLYVLQSFGVSVHCVSPNRNAGDRCVMSAHDFLGLELTLNANFDDVTPENYDVIIIPGGRFTELLSADEKCVDLVARFAESKKLIFTSCHSQVMLMAAGILAGGVKCTAFESIKPLIELSGGEWWQQPGIQSMFEITDCVKDGNFMSTVGWPTLGHGIKLLLESLGGKVCSLEKKQASVLFLIGDYVEDYGINVPFRALQALGCKVDAVTPNKKKGEVCATAVYDLEDGRQIPAEKRGHNFFVTASWDDICVDDYDCVVVPGGRSPELLVMNEKAVALVKSFAEKDKVFAAIGQGKLLLAATGVLKGKRCASGKGMKVMVKVAGGEAVMEKGCVTDGKVVTAASATDLPAFLFDLSTALGLTVMF</w:t>
      </w:r>
    </w:p>
    <w:p w:rsidR="00661FCC" w:rsidRPr="00D36615" w:rsidRDefault="00661FCC" w:rsidP="00661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D3661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&gt;AtDJ-1D</w:t>
      </w:r>
    </w:p>
    <w:p w:rsidR="00661FCC" w:rsidRPr="00D36615" w:rsidRDefault="00661FCC" w:rsidP="00661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D3661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ANSRTVLILCGDYMEDYEVMVPFQALQAFGITVHTVCPGKKAGDSCPTAVHDFCGHQTYFESRGHNFTLNATFDEVDLSKYDGLVIPGGRAPEYLALTASVVELVKEFSRSGKPIASICHGQLILAAADTVNGRKCTAYATVGPSLVAAGAKWVEPITPDVCVVDGSLITAATYEGHPEFIQLFVKALGGKITGANKRILFLCGDYMEDYEVKVPFQSLQALGCQVDAVCPEKKAGDRCPTAIHDFEGDQTYSEKPGHTFALTTNFDDLVSSSYDALVIPGGRAPEYLALNEHVLNIVKEFMNSEKPVASICHGQQILAAAGVLKGRKCTAYPAVKLNVVLGGGTWLEPDPIDRCFTDGNLVTGAAWPGHPEFVSQLMALLGIQVSF</w:t>
      </w:r>
    </w:p>
    <w:p w:rsidR="00661FCC" w:rsidRPr="00D36615" w:rsidRDefault="00661FCC" w:rsidP="00661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D3661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&gt;AtDJ-1A</w:t>
      </w:r>
    </w:p>
    <w:p w:rsidR="00661FCC" w:rsidRPr="00D36615" w:rsidRDefault="00661FCC" w:rsidP="00661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D3661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ASFTKTVLIPIAHGTEPLEAVAMITVLRRGGADVTVASVETQVGVDACHGIKMVADTLLSDITDSVFDLIVLPGGLPGGETLKNCKSLENMVKKQDSDGRLNAAICCAPALALGTWGLLEGKKATGYPVFMEKLAATCATAVESRVQIDGRIVTSRGPGTTIEFSITLIEQLFGKEKADEVSSILLLRPNPGEEFTFTELNQTNWSFEDTPQILVPIAEESEEIEAIALVDILRRAKANVVIAAVGNSLEVEGSRKAKLVAEVLLDEVAEKSFDLIVLPGGLNGAQRFASCEKLVNMLRKQAEANKPYGGICASPAYVFEPNGLLKGKKATTHPVVSDKLSDKSHIEHRVVVDGNVITSRAPGTAMEFSLAIVEKFYGREKALQLGKATLV</w:t>
      </w:r>
    </w:p>
    <w:p w:rsidR="00661FCC" w:rsidRPr="00D36615" w:rsidRDefault="00661FCC" w:rsidP="00661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D3661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&gt;AtDJ-1F</w:t>
      </w:r>
    </w:p>
    <w:p w:rsidR="00661FCC" w:rsidRPr="00D36615" w:rsidRDefault="00661FCC" w:rsidP="00661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D3661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GSMAQKSVLMLCGEFMEAYETIVPLYVLQAFGVSVHCVSPGRKTGDKCVMAAHDLLGLEIYTELVVDHLTLNANFDGVIPDQYDAIIIPGGRFTELLSADEKCVSLVARFAELKKLIFTSCHSQLFLAAAGLLTGGMKCTAFESMKPFIELSGGAWWQQPGVQTLFEITDCVKDGSFMSTMGWPTLGHSLKVLLESLGSKISSSKENHQTSLLFLIGDCVEDYSINVPFKAFQALGCKVDAVTPTKKRGEKCATIVHDLEDGRQLPTEKFGHNFYVTVAWDDVSVDDYDCIVVPGGRSPELLVMNPKAVELVRKFVEKGKFVAAIGMGNWLLAATGALKKKRCASSYGTKVAVKVAGGEIVESERCVTDDKLVTAASTSDLPAFLYALSTALGLSVVF</w:t>
      </w:r>
    </w:p>
    <w:p w:rsidR="00661FCC" w:rsidRPr="00D36615" w:rsidRDefault="00661FCC" w:rsidP="00661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D3661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&gt;AtDJ-1C</w:t>
      </w:r>
    </w:p>
    <w:p w:rsidR="00661FCC" w:rsidRPr="00D36615" w:rsidRDefault="00661FCC" w:rsidP="00661F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D3661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GSLGYSISMIASLSPTLMESRLISSMGCVSMTVAPSFSSVSVVSSSLGTTRRDRTLKLRSSMSPGMVTTLDSDVGVGSSATTKKVLVPIGYGTEEIEAVVLVDVLRRAGADVTVASVEQKLEVEGSSGTRLLADVLISKCADQVYDLVALPGGMPGAVRLRDCEILEKIMKRQAEDKRLYGAISMAPAITLLPWGLLTRKRTTGHPAFFGKLPTFWAVKTNIQISGELTTSRGPGTSFQFALSLAEQLFGETTAKSIEEFLLLRDGYQNPKNKEFNSIDWSLDHTPRVLIPVANGSEAVELVSIADVLRRAKVDVTVSSVERSLRITAFQGTKIITDKLIGEAAESSYDLIILPGGHTGSERLQKSKILKKLLREQHESGRIYGATNSSSTVLHKHGLLKEKRTTVYPSESDEPMNQQMIEGAEVVIDGNVITSLGLATVTKFSLAIVSKLFGHARARSVSEGLVHEYPRQ</w:t>
      </w:r>
    </w:p>
    <w:p w:rsidR="00661FCC" w:rsidRPr="00D36615" w:rsidRDefault="00661FCC" w:rsidP="00661FCC">
      <w:pPr>
        <w:pStyle w:val="HTMLPreformatted"/>
        <w:shd w:val="clear" w:color="auto" w:fill="FFFFFF"/>
        <w:jc w:val="both"/>
        <w:rPr>
          <w:color w:val="000000"/>
          <w:sz w:val="16"/>
          <w:szCs w:val="16"/>
        </w:rPr>
      </w:pPr>
      <w:r w:rsidRPr="00D36615">
        <w:rPr>
          <w:color w:val="000000"/>
          <w:sz w:val="16"/>
          <w:szCs w:val="16"/>
        </w:rPr>
        <w:t>&gt;GmDJ-1A.1</w:t>
      </w:r>
    </w:p>
    <w:p w:rsidR="00661FCC" w:rsidRPr="00D36615" w:rsidRDefault="00661FCC" w:rsidP="00661FCC">
      <w:pPr>
        <w:pStyle w:val="HTMLPreformatted"/>
        <w:shd w:val="clear" w:color="auto" w:fill="FFFFFF"/>
        <w:jc w:val="both"/>
        <w:rPr>
          <w:color w:val="000000"/>
          <w:sz w:val="16"/>
          <w:szCs w:val="16"/>
        </w:rPr>
      </w:pPr>
      <w:r w:rsidRPr="00D36615">
        <w:rPr>
          <w:color w:val="000000"/>
          <w:sz w:val="16"/>
          <w:szCs w:val="16"/>
        </w:rPr>
        <w:t>MHSINFKRQGGMPGSARLRDCDVLRKITCRQAEENSLYGAICAAPAVSLLPWGLLKKKKVSRGLTTSRGPGTSYQFALSLAEQLFGESVAKEVAELMLMRTDDDNAAKKEFNKVEWSVGHHTPSVLVPIVHGSEEIEVVTVVDILRRAKAKVIVASVEKSLEVLASQGTKIVADILIGDAQESPYDLI</w:t>
      </w:r>
      <w:r w:rsidRPr="00D36615">
        <w:rPr>
          <w:color w:val="000000"/>
          <w:sz w:val="16"/>
          <w:szCs w:val="16"/>
        </w:rPr>
        <w:lastRenderedPageBreak/>
        <w:t>ILPGGTAGAQRLSKSRILKKLLKEQNSAKRIYGAVYSSLAILQKQGLLKDKRTTAHPSVLVKLKDEEINGAKVDIDGKLITSEVLATVTDFALAIVSKLFGNGRARSVAEGLVFEYPKECM</w:t>
      </w:r>
    </w:p>
    <w:p w:rsidR="00661FCC" w:rsidRPr="00D36615" w:rsidRDefault="00661FCC" w:rsidP="00661FCC">
      <w:pPr>
        <w:pStyle w:val="HTMLPreformatted"/>
        <w:shd w:val="clear" w:color="auto" w:fill="FFFFFF"/>
        <w:jc w:val="both"/>
        <w:rPr>
          <w:color w:val="000000"/>
          <w:sz w:val="16"/>
          <w:szCs w:val="16"/>
        </w:rPr>
      </w:pPr>
      <w:r w:rsidRPr="00D36615">
        <w:rPr>
          <w:color w:val="000000"/>
          <w:sz w:val="16"/>
          <w:szCs w:val="16"/>
        </w:rPr>
        <w:t>&gt;GmDJ-1A.2</w:t>
      </w:r>
    </w:p>
    <w:p w:rsidR="00661FCC" w:rsidRPr="00D36615" w:rsidRDefault="00661FCC" w:rsidP="00661FCC">
      <w:pPr>
        <w:pStyle w:val="HTMLPreformatted"/>
        <w:shd w:val="clear" w:color="auto" w:fill="FFFFFF"/>
        <w:jc w:val="both"/>
        <w:rPr>
          <w:color w:val="000000"/>
          <w:sz w:val="16"/>
          <w:szCs w:val="16"/>
        </w:rPr>
      </w:pPr>
      <w:r w:rsidRPr="00D36615">
        <w:rPr>
          <w:color w:val="000000"/>
          <w:sz w:val="16"/>
          <w:szCs w:val="16"/>
        </w:rPr>
        <w:t>MGAFEEKEDNLPRFWAIKSNLQVSRGLTTSRGPGTSYQFALSLAEQLFGESVAKEVAELMLMRTDDDNAAKKEFNKVEWSVGHHTPSVLVPIVHGSEEIEVVTVVDILRRAKAKVIVASVEKSLEVLASQGTKIVADILIGDAQESPYDLIILPGGTAGAQRLSKSRILKKLLKEQNSAKRIYGAVYSSLAILQKQGLLKDKRTTAHPSVLVKLKDEEINGAKVDIDGKLITSEVLATVTDFALAIVSKLFGNGRARSVAEGLVFEYPKECM</w:t>
      </w:r>
    </w:p>
    <w:p w:rsidR="00661FCC" w:rsidRPr="00D36615" w:rsidRDefault="00661FCC" w:rsidP="00661FCC">
      <w:pPr>
        <w:pStyle w:val="HTMLPreformatted"/>
        <w:shd w:val="clear" w:color="auto" w:fill="FFFFFF"/>
        <w:jc w:val="both"/>
        <w:rPr>
          <w:color w:val="000000"/>
          <w:sz w:val="16"/>
          <w:szCs w:val="16"/>
        </w:rPr>
      </w:pPr>
      <w:r w:rsidRPr="00D36615">
        <w:rPr>
          <w:color w:val="000000"/>
          <w:sz w:val="16"/>
          <w:szCs w:val="16"/>
        </w:rPr>
        <w:t>&gt;GmDJ-1A.3</w:t>
      </w:r>
    </w:p>
    <w:p w:rsidR="00661FCC" w:rsidRPr="00D36615" w:rsidRDefault="00661FCC" w:rsidP="00661FCC">
      <w:pPr>
        <w:pStyle w:val="HTMLPreformatted"/>
        <w:shd w:val="clear" w:color="auto" w:fill="FFFFFF"/>
        <w:jc w:val="both"/>
        <w:rPr>
          <w:color w:val="000000"/>
          <w:sz w:val="16"/>
          <w:szCs w:val="16"/>
        </w:rPr>
      </w:pPr>
      <w:r w:rsidRPr="00D36615">
        <w:rPr>
          <w:color w:val="000000"/>
          <w:sz w:val="16"/>
          <w:szCs w:val="16"/>
        </w:rPr>
        <w:t>MQDNLPRFWAIKSNLQVSRGLTTSRGPGTSYQFALSLAEQLFGESVAKEVAELMLMRTDDDNAAKKEFNKVEWSVGHHTPSVLVPIVHGSEEIEVVTVVDILRRAKAKVIVASVEKSLEVLASQGTKIVADILIGDAQESPYDLIILPGGTAGAQRLSKSRILKKLLKEQNSAKRIYGAVYSSLAILQKQGLLKDKRTTAHPSVLVKLKDEEINGAKVDIDGKLITSEVLATVTDFALAIVSKLFGNGRARSVAEGLVFEYPKECM</w:t>
      </w:r>
    </w:p>
    <w:p w:rsidR="00661FCC" w:rsidRPr="00D36615" w:rsidRDefault="00661FCC" w:rsidP="00661FCC">
      <w:pPr>
        <w:pStyle w:val="HTMLPreformatted"/>
        <w:shd w:val="clear" w:color="auto" w:fill="FFFFFF"/>
        <w:jc w:val="both"/>
        <w:rPr>
          <w:color w:val="000000"/>
          <w:sz w:val="16"/>
          <w:szCs w:val="16"/>
        </w:rPr>
      </w:pPr>
      <w:r w:rsidRPr="00D36615">
        <w:rPr>
          <w:color w:val="000000"/>
          <w:sz w:val="16"/>
          <w:szCs w:val="16"/>
        </w:rPr>
        <w:t>&gt;GmDJ-1B.1</w:t>
      </w:r>
    </w:p>
    <w:p w:rsidR="00661FCC" w:rsidRPr="00D36615" w:rsidRDefault="00661FCC" w:rsidP="00661FCC">
      <w:pPr>
        <w:pStyle w:val="HTMLPreformatted"/>
        <w:shd w:val="clear" w:color="auto" w:fill="FFFFFF"/>
        <w:jc w:val="both"/>
        <w:rPr>
          <w:color w:val="000000"/>
          <w:sz w:val="16"/>
          <w:szCs w:val="16"/>
        </w:rPr>
      </w:pPr>
      <w:r w:rsidRPr="00D36615">
        <w:rPr>
          <w:color w:val="000000"/>
          <w:sz w:val="16"/>
          <w:szCs w:val="16"/>
        </w:rPr>
        <w:t>MSLLLLPQPPTPLSTVTFSAAARAPFAAVTPPRPRTLTPKPALSLSAPITTTAPNNAIPPKKVLVPIGLGTEEMEAVIMIHVLRRAGADVTVASVEPQLQVEAAGGTKLVADTDISACSDQVFDLVALPWQGGMPGSARLRDCDVLRKITCRQAEENRLYGAICAAPAVTLLPWGLLKKKKITCHPAFYDRLPRFWAVKSNLQVSRGLTTSRGPGTTYQFALSLAEQLFGDSVANEVAESMFMRTDDDHAAKEFNKVEWSVGHHTPSVLVPVAHGSEEIEVVTVVDILRRAKAKVIVASVEKSLEVLASQGTKIVADILIGDAQESAHDLIILPGGTAGAQRLSKSRILKKLLKEQNSAERIYGAVCSSLAILQKQGLLKDKRATAHASTLDKLKDKEINGAKVVIDGKLITSEGLATVTDFALAIVSKLFGNGRARSVAEGLVFEYPKK</w:t>
      </w:r>
    </w:p>
    <w:p w:rsidR="00661FCC" w:rsidRPr="00D36615" w:rsidRDefault="00661FCC" w:rsidP="00661FCC">
      <w:pPr>
        <w:pStyle w:val="HTMLPreformatted"/>
        <w:shd w:val="clear" w:color="auto" w:fill="FFFFFF"/>
        <w:jc w:val="both"/>
        <w:rPr>
          <w:color w:val="000000"/>
          <w:sz w:val="16"/>
          <w:szCs w:val="16"/>
        </w:rPr>
      </w:pPr>
      <w:r w:rsidRPr="00D36615">
        <w:rPr>
          <w:color w:val="000000"/>
          <w:sz w:val="16"/>
          <w:szCs w:val="16"/>
        </w:rPr>
        <w:t>&gt;GmDJ-1B.2</w:t>
      </w:r>
    </w:p>
    <w:p w:rsidR="00661FCC" w:rsidRPr="00D36615" w:rsidRDefault="00661FCC" w:rsidP="00661FCC">
      <w:pPr>
        <w:pStyle w:val="HTMLPreformatted"/>
        <w:shd w:val="clear" w:color="auto" w:fill="FFFFFF"/>
        <w:jc w:val="both"/>
        <w:rPr>
          <w:color w:val="000000"/>
          <w:sz w:val="16"/>
          <w:szCs w:val="16"/>
        </w:rPr>
      </w:pPr>
      <w:r w:rsidRPr="00D36615">
        <w:rPr>
          <w:color w:val="000000"/>
          <w:sz w:val="16"/>
          <w:szCs w:val="16"/>
        </w:rPr>
        <w:t>MSLLLLPQPPTPLSTVTFSAAARAPFAAVTPPRPRTLTPKPALSLSAPITTTAPNNAIPPKKVLVPIGLGTEEMEAVIMIHVLRRAGADVTVASVEPQLQVEAAGGTKLVADTDISACSDQVFDLVALPGGMPGSARLRDCDVLRKITCRQAEENRLYGAICAAPAVTLLPWGLLKKKKITCHPAFYDRLPRFWAVKSNLQVSRGLTTSRGPGTTYQFALSLAEQLFGDSVANEVAESMFMRTDDDHAAKEFNKVEWSVGHHTPSVLVPVAHGSEEIEVVTVVDILRRAKAKVIVASVEKSLEVLASQGTKIVADILIGDAQESAHDLIILPGGTAGAQRLSKSRILKKLLKEQNSAERIYGAVCSSLAILQKQGLLKDKRATAHASTLDKLKDKEINGAKVVIDGKLITSEGLATVTDFALAIVSKLFGNGRARSVAEGLVFEYPKK</w:t>
      </w:r>
    </w:p>
    <w:p w:rsidR="00661FCC" w:rsidRPr="00D36615" w:rsidRDefault="00661FCC" w:rsidP="00661FCC">
      <w:pPr>
        <w:pStyle w:val="HTMLPreformatted"/>
        <w:shd w:val="clear" w:color="auto" w:fill="FFFFFF"/>
        <w:jc w:val="both"/>
        <w:rPr>
          <w:color w:val="000000"/>
          <w:sz w:val="16"/>
          <w:szCs w:val="16"/>
        </w:rPr>
      </w:pPr>
      <w:r w:rsidRPr="00D36615">
        <w:rPr>
          <w:color w:val="000000"/>
          <w:sz w:val="16"/>
          <w:szCs w:val="16"/>
        </w:rPr>
        <w:t>&gt;GmDJ-1C.1</w:t>
      </w:r>
    </w:p>
    <w:p w:rsidR="00661FCC" w:rsidRPr="00D36615" w:rsidRDefault="00661FCC" w:rsidP="00661FCC">
      <w:pPr>
        <w:pStyle w:val="HTMLPreformatted"/>
        <w:shd w:val="clear" w:color="auto" w:fill="FFFFFF"/>
        <w:jc w:val="both"/>
        <w:rPr>
          <w:color w:val="000000"/>
          <w:sz w:val="16"/>
          <w:szCs w:val="16"/>
        </w:rPr>
      </w:pPr>
      <w:r w:rsidRPr="00D36615">
        <w:rPr>
          <w:color w:val="000000"/>
          <w:sz w:val="16"/>
          <w:szCs w:val="16"/>
        </w:rPr>
        <w:t>MEDYEAMVPFQALQAFGLAIYPRKKSDDVCCTAIHVLADTQTYSETVGHNFALNATFDEVDASSYDGLWVPGGRAPEYLAHIPGVVELVTKFVSLGKQIASICHGQLILAAAGVVEGRKCTLFLLLNQCWLLLAFGGKISGFDKKILFICGDYMEDYEVKDHFQSLQALGSHVDAVCPSKKAGDTCPTAKPGHTFALTATFDDVDPSGYDALVIPGGQAPEYLALNESVIALILSAAGVLKGRKCSAYPAVKLNVVLSGAAWLEPESISRCFTDGNLVTGAAWPGHPEFIAQLMALLGIQVSF</w:t>
      </w:r>
    </w:p>
    <w:p w:rsidR="00661FCC" w:rsidRPr="00D36615" w:rsidRDefault="00661FCC" w:rsidP="00661FCC">
      <w:pPr>
        <w:pStyle w:val="HTMLPreformatted"/>
        <w:shd w:val="clear" w:color="auto" w:fill="FFFFFF"/>
        <w:jc w:val="both"/>
        <w:rPr>
          <w:color w:val="000000"/>
          <w:sz w:val="16"/>
          <w:szCs w:val="16"/>
        </w:rPr>
      </w:pPr>
      <w:r w:rsidRPr="00D36615">
        <w:rPr>
          <w:color w:val="000000"/>
          <w:sz w:val="16"/>
          <w:szCs w:val="16"/>
        </w:rPr>
        <w:t>&gt;GmDJ-1D.1</w:t>
      </w:r>
    </w:p>
    <w:p w:rsidR="00661FCC" w:rsidRPr="00D36615" w:rsidRDefault="00661FCC" w:rsidP="00661FCC">
      <w:pPr>
        <w:pStyle w:val="HTMLPreformatted"/>
        <w:shd w:val="clear" w:color="auto" w:fill="FFFFFF"/>
        <w:jc w:val="both"/>
        <w:rPr>
          <w:color w:val="000000"/>
          <w:sz w:val="16"/>
          <w:szCs w:val="16"/>
        </w:rPr>
      </w:pPr>
      <w:r w:rsidRPr="00D36615">
        <w:rPr>
          <w:color w:val="000000"/>
          <w:sz w:val="16"/>
          <w:szCs w:val="16"/>
        </w:rPr>
        <w:t>MALRHLRFFPHTLPLTLTPTPNPNNSNRFSFFTPSLSSTTLMATAHKVLVPIADGTEPMEAVITIDVLRRSGADVTVASASDNLAVQALHGVKIIADAPVRDVAATSFDLVALPGGLQGVENLRDCKVLEGLVKKHVEDGRLYAAVCAAPAVVLGPWGLLNGKKATCYPALMEKLAAYAAATSESRVQVDGRVVTSRAPGTTMEFAITLIEQLIGKEKADEVAGPLVMHSNHDDEHTFKEFNPVQWTSDNPPKILVPIANGSEEMEAVIIIDILRRAKAKVVVASVEDKLEIVASRKVKLEADMLLDEAAKLSYDLIVLPGGLGGAQTFANSETLVSLLKKQRESNIYYGAICASPALVLEPHGLLKGKKATAFPVMCNKLSDQSEVENRVVVDGNLITSRGPGTSIEFALAIVEKLFGRKLALELAKAVVFARP</w:t>
      </w:r>
    </w:p>
    <w:p w:rsidR="00661FCC" w:rsidRPr="00D36615" w:rsidRDefault="00661FCC" w:rsidP="00661FCC">
      <w:pPr>
        <w:pStyle w:val="HTMLPreformatted"/>
        <w:shd w:val="clear" w:color="auto" w:fill="FFFFFF"/>
        <w:jc w:val="both"/>
        <w:rPr>
          <w:color w:val="000000"/>
          <w:sz w:val="16"/>
          <w:szCs w:val="16"/>
        </w:rPr>
      </w:pPr>
      <w:r w:rsidRPr="00D36615">
        <w:rPr>
          <w:color w:val="000000"/>
          <w:sz w:val="16"/>
          <w:szCs w:val="16"/>
        </w:rPr>
        <w:t>&gt;GmDJ-1E.1</w:t>
      </w:r>
    </w:p>
    <w:p w:rsidR="00661FCC" w:rsidRPr="00D36615" w:rsidRDefault="00661FCC" w:rsidP="00661FCC">
      <w:pPr>
        <w:pStyle w:val="HTMLPreformatted"/>
        <w:shd w:val="clear" w:color="auto" w:fill="FFFFFF"/>
        <w:jc w:val="both"/>
        <w:rPr>
          <w:color w:val="000000"/>
          <w:sz w:val="16"/>
          <w:szCs w:val="16"/>
        </w:rPr>
      </w:pPr>
      <w:r w:rsidRPr="00D36615">
        <w:rPr>
          <w:color w:val="000000"/>
          <w:sz w:val="16"/>
          <w:szCs w:val="16"/>
        </w:rPr>
        <w:t>MALRHLRIFPHTLPLTLTPKPKLNNSNRFSFFTSSLSLSSTTLMATAHKVLVPIADGTEPMEAVIIIDVLRRSGADVTVASSSANLAVQALHGVKIIADASVSDVAATAFDLVALPGGLQGDENLRDCKVLEGFVKKHVEDGRLYAAVCAAPAVVLGPWGLLNGKKATCYPALMEKLAAYVAATSESRVQVDGTVVTSRAPGTTMEFAIALIEQLIGKEKAYEVAGPLVMRSNHDDEHTFKEFNSVQWTSDNPPKILVPIANGSEEMEAVIIIDILRRAKAKVVVASVEDKLEIVASRKVKLEADMLLDEATKLSYDLIVLPGGLGGAQTFANSETLVSLLKKQRESNKYYGAICASPALVLEPHGLLKGKKATAFPVMCDKLSDQSEVENRVVVDGNLITSRGPGTSIEFALAIVEKLFGRKLALELANAVVFARP</w:t>
      </w:r>
    </w:p>
    <w:p w:rsidR="00661FCC" w:rsidRPr="00D36615" w:rsidRDefault="00661FCC" w:rsidP="00661F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D3661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&gt;</w:t>
      </w:r>
      <w:r w:rsidRPr="00D36615">
        <w:rPr>
          <w:rFonts w:ascii="Courier New" w:hAnsi="Courier New" w:cs="Courier New"/>
          <w:color w:val="000000"/>
          <w:sz w:val="16"/>
          <w:szCs w:val="16"/>
        </w:rPr>
        <w:t>GmDJ-1F</w:t>
      </w:r>
      <w:r w:rsidRPr="00D3661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.1</w:t>
      </w:r>
    </w:p>
    <w:p w:rsidR="00661FCC" w:rsidRPr="00D36615" w:rsidRDefault="00661FCC" w:rsidP="00661F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D3661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APKKVLLLCGDFMEDYEAMVPFQALQAFGLAVDAVCPGKKSGDVCRTAVHVLAGAQTYSETVGHNFSLNATFDEVDAASYDGLWVPGGRAPEYLAHVPGVVELVTKFVSLGKQIASICHGQLILAAAGVVKGRTCTAFPPVKPVLVAAGAHWVEPDTEAATVVDGDLITAATYEGHPELIRHFVKALGGKISGFDKKILFICGDYMEDYEVKVPFQSLQALGCHVDAVCPSKKAGDTCPTAVHDFEGDQTYSEKPGHTFALTATFDDVDPSGYDALVIPGGRAPEYLALNESVIALVKYFFENKKPVASICHGQQILSAAGVLKGRKCTAYPAVKLNVVLSGATWLEPDPISRCFTDGNLVTGAAWPGHPEFIAQLIALLGIQVSF</w:t>
      </w:r>
    </w:p>
    <w:p w:rsidR="00661FCC" w:rsidRPr="00D36615" w:rsidRDefault="00661FCC" w:rsidP="00661FCC">
      <w:pPr>
        <w:pStyle w:val="HTMLPreformatted"/>
        <w:shd w:val="clear" w:color="auto" w:fill="FFFFFF"/>
        <w:jc w:val="both"/>
        <w:rPr>
          <w:color w:val="000000"/>
          <w:sz w:val="16"/>
          <w:szCs w:val="16"/>
        </w:rPr>
      </w:pPr>
      <w:r w:rsidRPr="00D36615">
        <w:rPr>
          <w:color w:val="000000"/>
          <w:sz w:val="16"/>
          <w:szCs w:val="16"/>
        </w:rPr>
        <w:t>&gt;GmDJ-1G.1</w:t>
      </w:r>
    </w:p>
    <w:p w:rsidR="00661FCC" w:rsidRPr="00D36615" w:rsidRDefault="00661FCC" w:rsidP="00661FCC">
      <w:pPr>
        <w:pStyle w:val="HTMLPreformatted"/>
        <w:shd w:val="clear" w:color="auto" w:fill="FFFFFF"/>
        <w:jc w:val="both"/>
        <w:rPr>
          <w:color w:val="000000"/>
          <w:sz w:val="16"/>
          <w:szCs w:val="16"/>
        </w:rPr>
      </w:pPr>
      <w:r w:rsidRPr="00D36615">
        <w:rPr>
          <w:color w:val="000000"/>
          <w:sz w:val="16"/>
          <w:szCs w:val="16"/>
        </w:rPr>
        <w:t>MASKRILLLCGDFTEDYEAMVPFQALQAFGLTVDTVCPGRKAGDVCRTAIHGIHGDQTYSEMIGHKFVLNATFDEVDASSYDVLWVPGGRSPEYLSRVPGVLELVTKFVSLGKLIASTCHGPLILAASGVLKGRKCTGFPSLKPVLVDAGADWVDPDTMTTTVEDGGFITSTTYEGQPEIISLLVKALGGKISGTKKKILFICGDFVEDFQAKVPFQSLQSLGCHVDAICPSKFAGDFCPTAVHDFEGDQTYSEKHGHHFDLTVAFDDVDPSDYDALVIPGGRSPEYLSLMDPILDLVRHFFLNNKPVGSIGHGQQILAAAGVLKGRKCTAYPDVKLHVVLSGATWLEPDPISRCFTDGNLVTGAAWQGLPEFIAQLMALLGIRVSF</w:t>
      </w:r>
    </w:p>
    <w:p w:rsidR="00661FCC" w:rsidRPr="00D36615" w:rsidRDefault="00661FCC" w:rsidP="00661FCC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D36615">
        <w:rPr>
          <w:rFonts w:ascii="Courier New" w:hAnsi="Courier New" w:cs="Courier New"/>
          <w:sz w:val="16"/>
          <w:szCs w:val="16"/>
        </w:rPr>
        <w:t>&gt;</w:t>
      </w:r>
      <w:proofErr w:type="gramStart"/>
      <w:r w:rsidRPr="00D36615">
        <w:rPr>
          <w:rFonts w:ascii="Courier New" w:hAnsi="Courier New" w:cs="Courier New"/>
          <w:sz w:val="16"/>
          <w:szCs w:val="16"/>
        </w:rPr>
        <w:t>Medtr2g078060.1(</w:t>
      </w:r>
      <w:proofErr w:type="gramEnd"/>
      <w:r w:rsidRPr="00D36615">
        <w:rPr>
          <w:rFonts w:ascii="Courier New" w:hAnsi="Courier New" w:cs="Courier New"/>
          <w:sz w:val="16"/>
          <w:szCs w:val="16"/>
        </w:rPr>
        <w:t>GLYIII-1)</w:t>
      </w:r>
    </w:p>
    <w:p w:rsidR="00661FCC" w:rsidRPr="00D36615" w:rsidRDefault="00661FCC" w:rsidP="00661FCC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D36615">
        <w:rPr>
          <w:rFonts w:ascii="Courier New" w:hAnsi="Courier New" w:cs="Courier New"/>
          <w:sz w:val="16"/>
          <w:szCs w:val="16"/>
        </w:rPr>
        <w:t>MALSHIRFFPHTLPSTNFTPKLKLNHNRFFFSPSRSSSSSSSTITAMASNARKVLVPIADGTEPMEAVITIDVLRRSGADVTVASAANRLSVQALHGVKIIADASVSDVVNTAFDLVALPGGVPGVDNLRDSAVLEGLVKKHVEDGKLYAAVCAAPAVVLGPWGLLKGLKATGHPSFMEKLSSYTTSVESRVQLDGRVVTSRAPGTTMEFGVALVEQLLGKEKADEVAGPLVMRSNHADEYTFLELNSVQWTFDNPPKILVPIANGTEEMEAVIIVDILRRAKANVVVASVEDKLEIEASRKVKLQADVLLDEAAKTSYDLIVLPGGIGGAQAFANSETLVNLLKKQRESNKYYGAICASPALALEPHGLLKGKKATGFPAMCSKLSDQSEVENRVVIDGNLITSRGPGTSIEFALVIVEKLFGRKLALEIANATVFASP</w:t>
      </w:r>
    </w:p>
    <w:p w:rsidR="00661FCC" w:rsidRPr="00D36615" w:rsidRDefault="00661FCC" w:rsidP="00661FCC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D36615">
        <w:rPr>
          <w:rFonts w:ascii="Courier New" w:hAnsi="Courier New" w:cs="Courier New"/>
          <w:sz w:val="16"/>
          <w:szCs w:val="16"/>
        </w:rPr>
        <w:t>&gt;</w:t>
      </w:r>
      <w:proofErr w:type="gramStart"/>
      <w:r w:rsidRPr="00D36615">
        <w:rPr>
          <w:rFonts w:ascii="Courier New" w:hAnsi="Courier New" w:cs="Courier New"/>
          <w:sz w:val="16"/>
          <w:szCs w:val="16"/>
        </w:rPr>
        <w:t>Medtr3g064093.1(</w:t>
      </w:r>
      <w:proofErr w:type="gramEnd"/>
      <w:r w:rsidRPr="00D36615">
        <w:rPr>
          <w:rFonts w:ascii="Courier New" w:hAnsi="Courier New" w:cs="Courier New"/>
          <w:sz w:val="16"/>
          <w:szCs w:val="16"/>
        </w:rPr>
        <w:t>GLYIII-2)</w:t>
      </w:r>
    </w:p>
    <w:p w:rsidR="00661FCC" w:rsidRPr="00D36615" w:rsidRDefault="00661FCC" w:rsidP="00661FCC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D36615">
        <w:rPr>
          <w:rFonts w:ascii="Courier New" w:hAnsi="Courier New" w:cs="Courier New"/>
          <w:sz w:val="16"/>
          <w:szCs w:val="16"/>
        </w:rPr>
        <w:t>MKFCWFQTYIETVGHKFTLNRTFDEIDHTNLVDMLVNSGQEIIACICHGHMIQAAANLLEGPKCTAFPPLKLVLIAAGAFWFEHYVNNCSGW</w:t>
      </w:r>
    </w:p>
    <w:p w:rsidR="00661FCC" w:rsidRPr="00D36615" w:rsidRDefault="00661FCC" w:rsidP="00661FCC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D36615">
        <w:rPr>
          <w:rFonts w:ascii="Courier New" w:hAnsi="Courier New" w:cs="Courier New"/>
          <w:sz w:val="16"/>
          <w:szCs w:val="16"/>
        </w:rPr>
        <w:t>&gt;</w:t>
      </w:r>
      <w:proofErr w:type="gramStart"/>
      <w:r w:rsidRPr="00D36615">
        <w:rPr>
          <w:rFonts w:ascii="Courier New" w:hAnsi="Courier New" w:cs="Courier New"/>
          <w:sz w:val="16"/>
          <w:szCs w:val="16"/>
        </w:rPr>
        <w:t>Medtr3g064115.1(</w:t>
      </w:r>
      <w:proofErr w:type="gramEnd"/>
      <w:r w:rsidRPr="00D36615">
        <w:rPr>
          <w:rFonts w:ascii="Courier New" w:hAnsi="Courier New" w:cs="Courier New"/>
          <w:sz w:val="16"/>
          <w:szCs w:val="16"/>
        </w:rPr>
        <w:t>GLYIII-3)</w:t>
      </w:r>
    </w:p>
    <w:p w:rsidR="00661FCC" w:rsidRPr="00D36615" w:rsidRDefault="00661FCC" w:rsidP="00661FCC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D36615">
        <w:rPr>
          <w:rFonts w:ascii="Courier New" w:hAnsi="Courier New" w:cs="Courier New"/>
          <w:sz w:val="16"/>
          <w:szCs w:val="16"/>
        </w:rPr>
        <w:t>MELEDMLVNSGQEIIACFCHGHLILAAANLLEGCKCTDFPPLKPVLIAAGAHWVEHLYLALFIALVKPFMENKKPVASICHSQHILAAAGVLKY</w:t>
      </w:r>
    </w:p>
    <w:p w:rsidR="00661FCC" w:rsidRPr="00D36615" w:rsidRDefault="00661FCC" w:rsidP="00661FCC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D36615">
        <w:rPr>
          <w:rFonts w:ascii="Courier New" w:hAnsi="Courier New" w:cs="Courier New"/>
          <w:sz w:val="16"/>
          <w:szCs w:val="16"/>
        </w:rPr>
        <w:t>&gt;</w:t>
      </w:r>
      <w:proofErr w:type="gramStart"/>
      <w:r w:rsidRPr="00D36615">
        <w:rPr>
          <w:rFonts w:ascii="Courier New" w:hAnsi="Courier New" w:cs="Courier New"/>
          <w:sz w:val="16"/>
          <w:szCs w:val="16"/>
        </w:rPr>
        <w:t>Medtr3g064140.1(</w:t>
      </w:r>
      <w:proofErr w:type="gramEnd"/>
      <w:r w:rsidRPr="00D36615">
        <w:rPr>
          <w:rFonts w:ascii="Courier New" w:hAnsi="Courier New" w:cs="Courier New"/>
          <w:sz w:val="16"/>
          <w:szCs w:val="16"/>
        </w:rPr>
        <w:t>GLYIII-4)</w:t>
      </w:r>
    </w:p>
    <w:p w:rsidR="00661FCC" w:rsidRPr="00D36615" w:rsidRDefault="00661FCC" w:rsidP="00661FCC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D36615">
        <w:rPr>
          <w:rFonts w:ascii="Courier New" w:hAnsi="Courier New" w:cs="Courier New"/>
          <w:sz w:val="16"/>
          <w:szCs w:val="16"/>
        </w:rPr>
        <w:t>MAPKRVLLLCGDFMEDYEGMVPFQALQAFGVSVDAVCPGKKSGDVCRTAVHILSGGQTYTETVGHNFTLNATFDEVDHTSYDGLWLPGGRAPEYLAHIPSVVELVTKFVKSGKEIACICHGHLILAAAGVVEGRKCTAFPPVKPVLVAAGAHWVEPDTMSTTVVDGNLITAPTYEGHPELLRHFLKALGGKISGSDKKILFICGDYMEDYEVKVPFQSLQALGCHVDAVCPSKKAGDTCPTAVHDFEGDQTYSEKPGHNFALTATFDDVDPSGYDALVIPGGRSPEYLSLNEAVIALVKHFMENKKPVASICHGQQILAAAGVLKGRKCTAYPAVKLNVVLSGATWLEPDPISRCFTDGNLVTGAAWPGHPEFIAQLMALLGIQVSF</w:t>
      </w:r>
    </w:p>
    <w:p w:rsidR="00661FCC" w:rsidRPr="00D36615" w:rsidRDefault="00661FCC" w:rsidP="00661FCC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D36615">
        <w:rPr>
          <w:rFonts w:ascii="Courier New" w:hAnsi="Courier New" w:cs="Courier New"/>
          <w:sz w:val="16"/>
          <w:szCs w:val="16"/>
        </w:rPr>
        <w:t>&gt;</w:t>
      </w:r>
      <w:proofErr w:type="gramStart"/>
      <w:r w:rsidRPr="00D36615">
        <w:rPr>
          <w:rFonts w:ascii="Courier New" w:hAnsi="Courier New" w:cs="Courier New"/>
          <w:sz w:val="16"/>
          <w:szCs w:val="16"/>
        </w:rPr>
        <w:t>Medtr4g085900.1(</w:t>
      </w:r>
      <w:proofErr w:type="gramEnd"/>
      <w:r w:rsidRPr="00D36615">
        <w:rPr>
          <w:rFonts w:ascii="Courier New" w:hAnsi="Courier New" w:cs="Courier New"/>
          <w:sz w:val="16"/>
          <w:szCs w:val="16"/>
        </w:rPr>
        <w:t>GLYIII-5.1)</w:t>
      </w:r>
    </w:p>
    <w:p w:rsidR="00661FCC" w:rsidRPr="00D36615" w:rsidRDefault="00661FCC" w:rsidP="00661FCC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D36615">
        <w:rPr>
          <w:rFonts w:ascii="Courier New" w:hAnsi="Courier New" w:cs="Courier New"/>
          <w:sz w:val="16"/>
          <w:szCs w:val="16"/>
        </w:rPr>
        <w:t>MSFLLLLLPQPSTATRLSPFTISTSTISLKPLSTLSPPRSIPNSTLSISTSPPPTPTNAPPPKKVLLPIGFGTEEMEAVILIHVLRRAGAHVTVASVEPQLQVEAASGTKLVADASISECSDQIFDLIALPGGMPGSARLRDCDALRIITCKQAEENRLFGAINAAPAVTLLPWGLLKRKKITCHPAFFHKLPTFWAVKSNIQVSNGLTTSRGPGTAYMFALTLVEQLFGESIAREVAEFLLMRTDDDNVSKKEFNEIDWSVGHHPPSVLIPIAHGSEEIEVVTLIDILRRAKANVVVASVEKTLGVMASQGTKIVADKLISDIQESAHDLIILPGGTAGAERLSKSRILKKLLKEQNSAGRIYGAVCSSPAILHKQGLLKDKKATAHPSALNKLKDGAVNDAVVVIDGKVITSEGLATVTDFALAIVSKLFGNGRARSVAEGLVFEYPRK*</w:t>
      </w:r>
    </w:p>
    <w:p w:rsidR="00724A1C" w:rsidRPr="00D36615" w:rsidRDefault="00724A1C" w:rsidP="00724A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D3661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&gt;</w:t>
      </w:r>
      <w:proofErr w:type="spellStart"/>
      <w:r w:rsidRPr="00D3661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E.coli_GLYIII</w:t>
      </w:r>
      <w:proofErr w:type="spellEnd"/>
    </w:p>
    <w:p w:rsidR="00724A1C" w:rsidRPr="00D36615" w:rsidRDefault="00724A1C" w:rsidP="00724A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val="en-US" w:eastAsia="en-IN"/>
        </w:rPr>
      </w:pPr>
      <w:r w:rsidRPr="00D36615">
        <w:rPr>
          <w:rFonts w:ascii="Courier New" w:eastAsia="Times New Roman" w:hAnsi="Courier New" w:cs="Courier New"/>
          <w:color w:val="000000"/>
          <w:sz w:val="16"/>
          <w:szCs w:val="16"/>
          <w:lang w:val="en-US" w:eastAsia="en-IN"/>
        </w:rPr>
        <w:t>MTVQTSKNPQVDIAEDNAFFPSEYSLSQYTSPVSDLDGVDYPKPYRGKHKILVIAADERYLPTDNGKLFSTGNHPIETLLPLYHLHAAGFEFEVATISGLMTKFEYWAMPHKDEKVMPFFEQHKSLFRNPKKLADVVASLNADSEYAAIFVPGGHGALIGLPESQDVAAALQWAIKNDRFVISLCHGP</w:t>
      </w:r>
      <w:r w:rsidRPr="00D36615">
        <w:rPr>
          <w:rFonts w:ascii="Courier New" w:eastAsia="Times New Roman" w:hAnsi="Courier New" w:cs="Courier New"/>
          <w:color w:val="000000"/>
          <w:sz w:val="16"/>
          <w:szCs w:val="16"/>
          <w:lang w:val="en-US" w:eastAsia="en-IN"/>
        </w:rPr>
        <w:lastRenderedPageBreak/>
        <w:t>AAFLALRHGDNPLNGYSICAFPDAADKQTPEIGYMPGHLTWYFGEELKKMGMNIINDDITGRVHKDRKLLTGDSPFAANALGKLAAQEMLAAYAG</w:t>
      </w:r>
    </w:p>
    <w:p w:rsidR="00724A1C" w:rsidRPr="00D36615" w:rsidRDefault="00724A1C" w:rsidP="00724A1C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D36615">
        <w:rPr>
          <w:rFonts w:ascii="Courier New" w:hAnsi="Courier New" w:cs="Courier New"/>
          <w:sz w:val="16"/>
          <w:szCs w:val="16"/>
        </w:rPr>
        <w:t>&gt;human DJ-1</w:t>
      </w:r>
    </w:p>
    <w:p w:rsidR="00724A1C" w:rsidRPr="00D36615" w:rsidRDefault="00724A1C" w:rsidP="00724A1C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D36615">
        <w:rPr>
          <w:rFonts w:ascii="Courier New" w:hAnsi="Courier New" w:cs="Courier New"/>
          <w:sz w:val="16"/>
          <w:szCs w:val="16"/>
        </w:rPr>
        <w:t>MASKRALVILAKGAEEMETVIPVDVMRRAGIKVTVAGLAGKDPVQCSRDVVICPDASLEDAKKEGPYDVVVLPGGNLGAQNLSESAAVKEILKEQENRKGLIAAICAGPTALLAHEIGFGSKVTTHPLAKDKMMNGGHYTYSENRVEKDGLILTSRGPGTSFEFALAIVEALNGKEVAAQVKAPLVLKDLE</w:t>
      </w:r>
    </w:p>
    <w:p w:rsidR="00724A1C" w:rsidRPr="00D36615" w:rsidRDefault="00724A1C" w:rsidP="00724A1C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D36615">
        <w:rPr>
          <w:rFonts w:ascii="Courier New" w:hAnsi="Courier New" w:cs="Courier New"/>
          <w:sz w:val="16"/>
          <w:szCs w:val="16"/>
        </w:rPr>
        <w:t>&gt; DrosophilaDJ-1</w:t>
      </w:r>
    </w:p>
    <w:p w:rsidR="00724A1C" w:rsidRPr="00D36615" w:rsidRDefault="00724A1C" w:rsidP="00724A1C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D36615">
        <w:rPr>
          <w:rFonts w:ascii="Courier New" w:hAnsi="Courier New" w:cs="Courier New"/>
          <w:sz w:val="16"/>
          <w:szCs w:val="16"/>
        </w:rPr>
        <w:t>GSHMSKSALVILAPGAEEMEFIIAADVLRRAGIKVTVAGLNGGEAVKCSRDVQILPDTSLAQVASDKFDVVVLPGGLGGSNAMGESSLVGDLLRSQESGGGLIAAICAAPTVLAKHGVASGKSLTSYPSMKPQLVNNYSYVDDKTVVKDGNLITSRGPGTAYEFALKIAEELAGKEKVQEVAKGLLVAYN</w:t>
      </w:r>
    </w:p>
    <w:p w:rsidR="00724A1C" w:rsidRPr="00D36615" w:rsidRDefault="00724A1C" w:rsidP="00724A1C">
      <w:pPr>
        <w:pStyle w:val="HTMLPreformatted"/>
        <w:shd w:val="clear" w:color="auto" w:fill="FFFFFF"/>
        <w:spacing w:line="158" w:lineRule="atLeast"/>
        <w:rPr>
          <w:color w:val="000000"/>
          <w:sz w:val="16"/>
          <w:szCs w:val="16"/>
        </w:rPr>
      </w:pPr>
      <w:r w:rsidRPr="00D36615">
        <w:rPr>
          <w:color w:val="000000"/>
          <w:sz w:val="16"/>
          <w:szCs w:val="16"/>
        </w:rPr>
        <w:t>&gt;Saccharomyces cerevisiae_Hsp31</w:t>
      </w:r>
    </w:p>
    <w:p w:rsidR="00724A1C" w:rsidRPr="00D36615" w:rsidRDefault="00724A1C" w:rsidP="00724A1C">
      <w:pPr>
        <w:pStyle w:val="HTMLPreformatted"/>
        <w:shd w:val="clear" w:color="auto" w:fill="FFFFFF"/>
        <w:spacing w:line="158" w:lineRule="atLeast"/>
        <w:rPr>
          <w:color w:val="000000"/>
          <w:sz w:val="16"/>
          <w:szCs w:val="16"/>
        </w:rPr>
      </w:pPr>
      <w:r w:rsidRPr="00D36615">
        <w:rPr>
          <w:rStyle w:val="ffline"/>
          <w:color w:val="000000"/>
          <w:sz w:val="16"/>
          <w:szCs w:val="16"/>
        </w:rPr>
        <w:t>MAPKKVLLALTSYNDVFYSDGAKTGVFVVETLHPFNTFRKEGFEVDFVSETGKFGWDEHSLAKDFLNGQDETDFKNKDSDFNKTLAKIKTPKEVNADDYQIFFASAGHGTLFDYPKAKDLQDIASEIYANGGVVAAVCHGPAIFDGLTDKKTGRPLIEGKSITGFTDVGETILGVDSILKAKNLATVEDVAKKYGAKYLAPVGPWDDYSITDGRLVTGVNPASAHSTAVRSIDALKN</w:t>
      </w:r>
    </w:p>
    <w:p w:rsidR="00724A1C" w:rsidRPr="00D36615" w:rsidRDefault="00724A1C" w:rsidP="00724A1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D36615">
        <w:rPr>
          <w:rFonts w:ascii="Courier New" w:hAnsi="Courier New" w:cs="Courier New"/>
          <w:sz w:val="16"/>
          <w:szCs w:val="16"/>
        </w:rPr>
        <w:t>&gt;Candida albicans_Hsp31</w:t>
      </w:r>
    </w:p>
    <w:p w:rsidR="00724A1C" w:rsidRPr="00D36615" w:rsidRDefault="00724A1C" w:rsidP="00724A1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D36615">
        <w:rPr>
          <w:rFonts w:ascii="Courier New" w:hAnsi="Courier New" w:cs="Courier New"/>
          <w:sz w:val="16"/>
          <w:szCs w:val="16"/>
        </w:rPr>
        <w:t>GSHMVKVLLALTSYNETFYSDGKKTGVFVVEALHPFEVFRKKGYEIQLASETGTFGWDDHSVVPDFLNGEDKEIFDNVNSEFNVALKNLKKASDLDPNDYDIFFGSAGHGTLFDYPNAKDLQKIATTVYDKGGVVSAVCHGPAIFENLNDPKTGEPLIKGKKITGFTDIGEDILGVTDIMKKGNLLTIKQVAEKEGATYIEPEGPWDNFTVTDGRIVTGVNPQSAVKTAEDVIAAFECN</w:t>
      </w:r>
    </w:p>
    <w:p w:rsidR="00724A1C" w:rsidRPr="00D36615" w:rsidRDefault="00724A1C" w:rsidP="00724A1C">
      <w:pPr>
        <w:pStyle w:val="HTMLPreformatted"/>
        <w:shd w:val="clear" w:color="auto" w:fill="FFFFFF"/>
        <w:spacing w:line="182" w:lineRule="atLeast"/>
        <w:rPr>
          <w:color w:val="000000"/>
          <w:sz w:val="14"/>
          <w:szCs w:val="14"/>
        </w:rPr>
      </w:pPr>
      <w:r w:rsidRPr="00D36615">
        <w:rPr>
          <w:color w:val="000000"/>
          <w:sz w:val="14"/>
          <w:szCs w:val="14"/>
        </w:rPr>
        <w:t>&gt;</w:t>
      </w:r>
      <w:proofErr w:type="spellStart"/>
      <w:r w:rsidRPr="00D36615">
        <w:rPr>
          <w:color w:val="000000"/>
          <w:sz w:val="14"/>
          <w:szCs w:val="14"/>
        </w:rPr>
        <w:t>Caenorhabditis</w:t>
      </w:r>
      <w:proofErr w:type="spellEnd"/>
      <w:r w:rsidRPr="00D36615">
        <w:rPr>
          <w:color w:val="000000"/>
          <w:sz w:val="14"/>
          <w:szCs w:val="14"/>
        </w:rPr>
        <w:t xml:space="preserve"> elegans_DJR-1.1</w:t>
      </w:r>
    </w:p>
    <w:p w:rsidR="00724A1C" w:rsidRDefault="00724A1C" w:rsidP="00724A1C">
      <w:pPr>
        <w:pStyle w:val="HTMLPreformatted"/>
        <w:shd w:val="clear" w:color="auto" w:fill="FFFFFF"/>
        <w:spacing w:line="182" w:lineRule="atLeast"/>
        <w:rPr>
          <w:color w:val="000000"/>
          <w:sz w:val="14"/>
          <w:szCs w:val="14"/>
        </w:rPr>
      </w:pPr>
      <w:r w:rsidRPr="00D36615">
        <w:rPr>
          <w:rStyle w:val="ffline"/>
          <w:color w:val="000000"/>
          <w:sz w:val="14"/>
          <w:szCs w:val="14"/>
        </w:rPr>
        <w:t>MAQKSALIILAAEGAEEMEVIITGDVLARGEIRVVYAGLDGAEPVKCARGAHIVPDVKLEDVETEKFDIVILPGGQPGSNTLAESLLVRDVLKSQVESGGLIGAICAAPIALLSHGVKAELVTSHPSVKEKLEKGGYKYSEDRVVVSGKIITSRGPGTAFEFALKIVELLEGKDKATSLIAPMLLKL</w:t>
      </w:r>
    </w:p>
    <w:p w:rsidR="00FE055B" w:rsidRDefault="00FE055B"/>
    <w:sectPr w:rsidR="00FE055B" w:rsidSect="00FE05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661FCC"/>
    <w:rsid w:val="00023028"/>
    <w:rsid w:val="00080874"/>
    <w:rsid w:val="002616C2"/>
    <w:rsid w:val="00661FCC"/>
    <w:rsid w:val="00724A1C"/>
    <w:rsid w:val="00853843"/>
    <w:rsid w:val="009D1074"/>
    <w:rsid w:val="00D36615"/>
    <w:rsid w:val="00E40C8B"/>
    <w:rsid w:val="00F57D9A"/>
    <w:rsid w:val="00FE05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F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61F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61FCC"/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ffline">
    <w:name w:val="ff_line"/>
    <w:basedOn w:val="DefaultParagraphFont"/>
    <w:rsid w:val="0085384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Data Sheet 3.DOCX</TitleName>
    <DocumentId xmlns="f1ac3016-fbeb-46df-af3f-f1b6e38c419b">Data Sheet 3.DOCX</DocumentId>
    <DocumentType xmlns="f1ac3016-fbeb-46df-af3f-f1b6e38c419b">Data Sheet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AAF32CDC-B86A-4745-8895-D6A4ACFB5BE0}"/>
</file>

<file path=customXml/itemProps2.xml><?xml version="1.0" encoding="utf-8"?>
<ds:datastoreItem xmlns:ds="http://schemas.openxmlformats.org/officeDocument/2006/customXml" ds:itemID="{8CA4A1C7-0CC9-49FB-AE4B-0CA7787134FE}"/>
</file>

<file path=customXml/itemProps3.xml><?xml version="1.0" encoding="utf-8"?>
<ds:datastoreItem xmlns:ds="http://schemas.openxmlformats.org/officeDocument/2006/customXml" ds:itemID="{493CFEB2-1C5F-4B90-BBAC-169B9166202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89</Words>
  <Characters>1019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2</cp:revision>
  <dcterms:created xsi:type="dcterms:W3CDTF">2016-07-17T10:56:00Z</dcterms:created>
  <dcterms:modified xsi:type="dcterms:W3CDTF">2016-07-17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